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743E6" w14:textId="2FCFE52B" w:rsidR="00A732B1" w:rsidRDefault="00BE71B5">
      <w:pPr>
        <w:rPr>
          <w:u w:val="single"/>
        </w:rPr>
      </w:pPr>
      <w:bookmarkStart w:id="0" w:name="_Hlk39152442"/>
      <w:r>
        <w:rPr>
          <w:u w:val="single"/>
        </w:rPr>
        <w:t>S</w:t>
      </w:r>
      <w:r w:rsidR="00277D6F">
        <w:rPr>
          <w:u w:val="single"/>
        </w:rPr>
        <w:t>1</w:t>
      </w:r>
      <w:r>
        <w:rPr>
          <w:u w:val="single"/>
        </w:rPr>
        <w:t xml:space="preserve"> Appendix</w:t>
      </w:r>
      <w:r w:rsidR="00277D6F">
        <w:rPr>
          <w:u w:val="single"/>
        </w:rPr>
        <w:t>.</w:t>
      </w:r>
      <w:r w:rsidR="00277D6F" w:rsidRPr="00BE71B5">
        <w:t xml:space="preserve"> </w:t>
      </w:r>
      <w:r w:rsidR="00382E4B" w:rsidRPr="00BE71B5">
        <w:t xml:space="preserve">International Statistical Classification of Diseases and Related Health Problems 10th Revision (ICD-10) </w:t>
      </w:r>
      <w:r w:rsidR="00A732B1" w:rsidRPr="00BE71B5">
        <w:t>codes used for hospitalisatio</w:t>
      </w:r>
      <w:bookmarkStart w:id="1" w:name="_GoBack"/>
      <w:bookmarkEnd w:id="1"/>
      <w:r w:rsidR="00A732B1" w:rsidRPr="00BE71B5">
        <w:t>ns</w:t>
      </w:r>
      <w:bookmarkEnd w:id="0"/>
    </w:p>
    <w:p w14:paraId="4C3F99A1" w14:textId="4DD64546" w:rsidR="00D314EC" w:rsidRPr="00D314EC" w:rsidRDefault="00621795">
      <w:r>
        <w:t xml:space="preserve">1. </w:t>
      </w:r>
      <w:r w:rsidR="00D314EC" w:rsidRPr="00D314EC">
        <w:t>Otitis media</w:t>
      </w:r>
      <w:r w:rsidR="00D314EC">
        <w:t>: H65</w:t>
      </w:r>
      <w:r w:rsidR="00B03BB4">
        <w:t xml:space="preserve"> -</w:t>
      </w:r>
      <w:r w:rsidR="00D314EC">
        <w:t xml:space="preserve"> H67, H72</w:t>
      </w:r>
    </w:p>
    <w:p w14:paraId="6CBF243D" w14:textId="0DB3000D" w:rsidR="00D314EC" w:rsidRPr="00D314EC" w:rsidRDefault="00621795">
      <w:r>
        <w:t xml:space="preserve">2. </w:t>
      </w:r>
      <w:r w:rsidR="00D314EC">
        <w:t>Oral health: K02, K04, K05</w:t>
      </w:r>
    </w:p>
    <w:p w14:paraId="0FBD0C2B" w14:textId="6B2C70C9" w:rsidR="00F410DD" w:rsidRDefault="00621795">
      <w:r>
        <w:t xml:space="preserve">3. </w:t>
      </w:r>
      <w:r w:rsidR="00F410DD">
        <w:t xml:space="preserve">Infectious disease, including: </w:t>
      </w:r>
    </w:p>
    <w:p w14:paraId="1450BA20" w14:textId="0B538BD2" w:rsidR="00D314EC" w:rsidRDefault="00F410DD" w:rsidP="00F410DD">
      <w:pPr>
        <w:pStyle w:val="ListParagraph"/>
        <w:numPr>
          <w:ilvl w:val="0"/>
          <w:numId w:val="7"/>
        </w:numPr>
      </w:pPr>
      <w:r>
        <w:t>enteric infections: A00 – A08</w:t>
      </w:r>
    </w:p>
    <w:p w14:paraId="41A7166C" w14:textId="6DA54B78" w:rsidR="00F410DD" w:rsidRDefault="00F410DD" w:rsidP="00F410DD">
      <w:pPr>
        <w:pStyle w:val="ListParagraph"/>
        <w:numPr>
          <w:ilvl w:val="0"/>
          <w:numId w:val="7"/>
        </w:numPr>
      </w:pPr>
      <w:r>
        <w:t xml:space="preserve">enteric symptoms: A09, I88, K52.8, K52.9, R11 </w:t>
      </w:r>
    </w:p>
    <w:p w14:paraId="79AF7EDD" w14:textId="1B2906D7" w:rsidR="00F410DD" w:rsidRDefault="00F410DD" w:rsidP="00F410DD">
      <w:pPr>
        <w:pStyle w:val="ListParagraph"/>
        <w:numPr>
          <w:ilvl w:val="0"/>
          <w:numId w:val="7"/>
        </w:numPr>
      </w:pPr>
      <w:r>
        <w:t xml:space="preserve">septicaemia: A40, A41 </w:t>
      </w:r>
    </w:p>
    <w:p w14:paraId="5130958C" w14:textId="3B28643E" w:rsidR="00F410DD" w:rsidRDefault="00F410DD" w:rsidP="00F410DD">
      <w:pPr>
        <w:pStyle w:val="ListParagraph"/>
        <w:numPr>
          <w:ilvl w:val="0"/>
          <w:numId w:val="7"/>
        </w:numPr>
      </w:pPr>
      <w:r>
        <w:t>sexually transmitted infections: A50 – A60, A63, A64, N29</w:t>
      </w:r>
    </w:p>
    <w:p w14:paraId="179A71D9" w14:textId="5F85A4EA" w:rsidR="00F410DD" w:rsidRDefault="00F410DD" w:rsidP="00F410DD">
      <w:pPr>
        <w:pStyle w:val="ListParagraph"/>
        <w:numPr>
          <w:ilvl w:val="0"/>
          <w:numId w:val="7"/>
        </w:numPr>
      </w:pPr>
      <w:r>
        <w:t>HIV/AIDS: B20-B24</w:t>
      </w:r>
    </w:p>
    <w:p w14:paraId="25149208" w14:textId="7C1B810C" w:rsidR="00F410DD" w:rsidRDefault="00F410DD" w:rsidP="00F410DD">
      <w:pPr>
        <w:pStyle w:val="ListParagraph"/>
        <w:numPr>
          <w:ilvl w:val="0"/>
          <w:numId w:val="7"/>
        </w:numPr>
      </w:pPr>
      <w:r>
        <w:t>Meningococcal disease: A39</w:t>
      </w:r>
    </w:p>
    <w:p w14:paraId="4632A969" w14:textId="1735F3B9" w:rsidR="00F410DD" w:rsidRDefault="00F410DD" w:rsidP="00F410DD">
      <w:pPr>
        <w:pStyle w:val="ListParagraph"/>
        <w:numPr>
          <w:ilvl w:val="0"/>
          <w:numId w:val="7"/>
        </w:numPr>
      </w:pPr>
      <w:r>
        <w:t xml:space="preserve">Central nervous system </w:t>
      </w:r>
      <w:r w:rsidR="003730F1">
        <w:t xml:space="preserve">(CNS) </w:t>
      </w:r>
      <w:r>
        <w:t>viral infections: A80.1 – A80.4, A80.9, A81.1 – A81.2, A81.8 – A81.9, A82 – A89</w:t>
      </w:r>
    </w:p>
    <w:p w14:paraId="4D9BE105" w14:textId="63E8980B" w:rsidR="00F410DD" w:rsidRDefault="003730F1" w:rsidP="00F410DD">
      <w:pPr>
        <w:pStyle w:val="ListParagraph"/>
        <w:numPr>
          <w:ilvl w:val="0"/>
          <w:numId w:val="7"/>
        </w:numPr>
      </w:pPr>
      <w:r>
        <w:t>CNS</w:t>
      </w:r>
      <w:r w:rsidR="00F13EF6">
        <w:t xml:space="preserve"> g</w:t>
      </w:r>
      <w:r w:rsidR="00F410DD">
        <w:t>eneral infections: G00 –</w:t>
      </w:r>
      <w:r w:rsidR="00F13EF6">
        <w:t xml:space="preserve"> G03.0, G03.9, G04 – G09, G61.0</w:t>
      </w:r>
    </w:p>
    <w:p w14:paraId="1BEF13A5" w14:textId="34CB326C" w:rsidR="00F13EF6" w:rsidRDefault="006A2A5A" w:rsidP="00FC4A2C">
      <w:pPr>
        <w:pStyle w:val="ListParagraph"/>
        <w:numPr>
          <w:ilvl w:val="0"/>
          <w:numId w:val="7"/>
        </w:numPr>
      </w:pPr>
      <w:r>
        <w:t>Eye infections: B30, H00.0, H03, H04.3, H05.0, H10.0, H10.2, H10.3, H10.9, H13.0, H13.1, H16.0, H19.0 - H19.2, H22.0, H44.0, H45.1</w:t>
      </w:r>
    </w:p>
    <w:p w14:paraId="725A2C54" w14:textId="76387769" w:rsidR="00B03BB4" w:rsidRDefault="00B03BB4" w:rsidP="00FC4A2C">
      <w:pPr>
        <w:pStyle w:val="ListParagraph"/>
        <w:numPr>
          <w:ilvl w:val="0"/>
          <w:numId w:val="7"/>
        </w:numPr>
      </w:pPr>
      <w:r>
        <w:t>Ear infections:  H60.0 – H60.3, H60.8, H60.9, H62, H65 – H67, H68.0, H70, H73.0, H75.0, H83.0, H94.0</w:t>
      </w:r>
    </w:p>
    <w:p w14:paraId="6F49EE34" w14:textId="57804854" w:rsidR="00B03BB4" w:rsidRDefault="00B03BB4" w:rsidP="00BC5D58">
      <w:pPr>
        <w:pStyle w:val="ListParagraph"/>
        <w:numPr>
          <w:ilvl w:val="0"/>
          <w:numId w:val="7"/>
        </w:numPr>
      </w:pPr>
      <w:r>
        <w:t>Upper respiratory tract infections</w:t>
      </w:r>
      <w:r w:rsidR="003730F1">
        <w:t xml:space="preserve"> (RTIs)</w:t>
      </w:r>
      <w:r>
        <w:t>: J00 - J06, J32, J34.0, J36, J37, J39.0, J39.1</w:t>
      </w:r>
    </w:p>
    <w:p w14:paraId="40FEB19E" w14:textId="6E5E442C" w:rsidR="00B03BB4" w:rsidRDefault="00B03BB4" w:rsidP="00B03BB4">
      <w:pPr>
        <w:pStyle w:val="ListParagraph"/>
        <w:numPr>
          <w:ilvl w:val="0"/>
          <w:numId w:val="7"/>
        </w:numPr>
      </w:pPr>
      <w:r>
        <w:t xml:space="preserve">Tuberculosis: </w:t>
      </w:r>
      <w:r w:rsidRPr="00B03BB4">
        <w:t>A15 - A19, N74</w:t>
      </w:r>
      <w:r>
        <w:t>.</w:t>
      </w:r>
      <w:r w:rsidRPr="00B03BB4">
        <w:t>0</w:t>
      </w:r>
      <w:r>
        <w:t>,</w:t>
      </w:r>
      <w:r w:rsidRPr="00B03BB4">
        <w:t xml:space="preserve"> N74</w:t>
      </w:r>
      <w:r>
        <w:t>.</w:t>
      </w:r>
      <w:r w:rsidRPr="00B03BB4">
        <w:t>1, J65</w:t>
      </w:r>
    </w:p>
    <w:p w14:paraId="316A35C9" w14:textId="52E64B8D" w:rsidR="00B03BB4" w:rsidRDefault="003730F1" w:rsidP="003730F1">
      <w:pPr>
        <w:pStyle w:val="ListParagraph"/>
        <w:numPr>
          <w:ilvl w:val="0"/>
          <w:numId w:val="7"/>
        </w:numPr>
      </w:pPr>
      <w:r>
        <w:t xml:space="preserve">Acute lower RTIs: </w:t>
      </w:r>
      <w:r w:rsidRPr="003730F1">
        <w:t>A48</w:t>
      </w:r>
      <w:r>
        <w:t>.</w:t>
      </w:r>
      <w:r w:rsidRPr="003730F1">
        <w:t>1</w:t>
      </w:r>
      <w:r>
        <w:t>,</w:t>
      </w:r>
      <w:r w:rsidRPr="003730F1">
        <w:t xml:space="preserve"> A48</w:t>
      </w:r>
      <w:r>
        <w:t>.</w:t>
      </w:r>
      <w:r w:rsidRPr="003730F1">
        <w:t>2, B59, J09 - J18, J20 - J22</w:t>
      </w:r>
    </w:p>
    <w:p w14:paraId="67ED405B" w14:textId="0E3FBF05" w:rsidR="003730F1" w:rsidRDefault="003730F1" w:rsidP="00435002">
      <w:pPr>
        <w:pStyle w:val="ListParagraph"/>
        <w:numPr>
          <w:ilvl w:val="0"/>
          <w:numId w:val="7"/>
        </w:numPr>
      </w:pPr>
      <w:r>
        <w:t>Chronic lower RTIs: J40 - J42, J44.0, J47, J85, J86, J98.8</w:t>
      </w:r>
    </w:p>
    <w:p w14:paraId="3E8FEB6C" w14:textId="64A87BC1" w:rsidR="003730F1" w:rsidRDefault="003730F1" w:rsidP="00DB1E15">
      <w:pPr>
        <w:pStyle w:val="ListParagraph"/>
        <w:numPr>
          <w:ilvl w:val="0"/>
          <w:numId w:val="7"/>
        </w:numPr>
      </w:pPr>
      <w:r>
        <w:t xml:space="preserve">Heart and circulatory infections: B33.2, I00 - I02, I05 - I09, I30.1, </w:t>
      </w:r>
      <w:r>
        <w:tab/>
        <w:t>I33, I38, I39, I40.0, I41.0 - I41.2 I43.0, I71.6, I79.0, I79.1</w:t>
      </w:r>
    </w:p>
    <w:p w14:paraId="2EA07B2C" w14:textId="38F4AC4D" w:rsidR="003730F1" w:rsidRDefault="00E74E5D" w:rsidP="003624AE">
      <w:pPr>
        <w:pStyle w:val="ListParagraph"/>
        <w:numPr>
          <w:ilvl w:val="0"/>
          <w:numId w:val="7"/>
        </w:numPr>
      </w:pPr>
      <w:r>
        <w:t>Oral infections: K02, K04.4, K04.6, K05.0, K05.2, K05.3, K11.3, K12.2</w:t>
      </w:r>
    </w:p>
    <w:p w14:paraId="1D82D40D" w14:textId="3DA289BE" w:rsidR="00E74E5D" w:rsidRDefault="00E74E5D" w:rsidP="00D24B9D">
      <w:pPr>
        <w:pStyle w:val="ListParagraph"/>
        <w:numPr>
          <w:ilvl w:val="0"/>
          <w:numId w:val="7"/>
        </w:numPr>
      </w:pPr>
      <w:r w:rsidRPr="00E74E5D">
        <w:t>Gastrointestinal tract infections</w:t>
      </w:r>
      <w:r>
        <w:t xml:space="preserve">: </w:t>
      </w:r>
      <w:r w:rsidR="00415580">
        <w:t>K23.0, K23.1, K25 - K28, K29.3 - K29.5, K35 - K37, K61, K63.0, K63.2, K65.0, K67.8, K90.8, K93.0</w:t>
      </w:r>
    </w:p>
    <w:p w14:paraId="1F8B21E8" w14:textId="35DF203E" w:rsidR="00415580" w:rsidRDefault="009D3C67" w:rsidP="009D3C67">
      <w:pPr>
        <w:pStyle w:val="ListParagraph"/>
        <w:numPr>
          <w:ilvl w:val="0"/>
          <w:numId w:val="7"/>
        </w:numPr>
      </w:pPr>
      <w:r w:rsidRPr="009D3C67">
        <w:t>Hepatic infections</w:t>
      </w:r>
      <w:r>
        <w:t xml:space="preserve">: </w:t>
      </w:r>
      <w:r w:rsidRPr="009D3C67">
        <w:t>K75</w:t>
      </w:r>
      <w:r>
        <w:t>.</w:t>
      </w:r>
      <w:r w:rsidRPr="009D3C67">
        <w:t>0, K77</w:t>
      </w:r>
      <w:r>
        <w:t>.</w:t>
      </w:r>
      <w:r w:rsidRPr="009D3C67">
        <w:t>0, K83</w:t>
      </w:r>
      <w:r>
        <w:t>.</w:t>
      </w:r>
      <w:r w:rsidRPr="009D3C67">
        <w:t>0</w:t>
      </w:r>
    </w:p>
    <w:p w14:paraId="4BE4BCDF" w14:textId="775898A1" w:rsidR="009D3C67" w:rsidRDefault="009D3C67" w:rsidP="009D3C67">
      <w:pPr>
        <w:pStyle w:val="ListParagraph"/>
        <w:numPr>
          <w:ilvl w:val="0"/>
          <w:numId w:val="7"/>
        </w:numPr>
      </w:pPr>
      <w:r>
        <w:t>Viral hepatitis: B15-B19</w:t>
      </w:r>
    </w:p>
    <w:p w14:paraId="1CE447FC" w14:textId="0811946C" w:rsidR="009D3C67" w:rsidRDefault="009D3C67" w:rsidP="00472597">
      <w:pPr>
        <w:pStyle w:val="ListParagraph"/>
        <w:numPr>
          <w:ilvl w:val="0"/>
          <w:numId w:val="7"/>
        </w:numPr>
      </w:pPr>
      <w:r>
        <w:t>Kidney infections: N00, N05, N10, N13.6, N15.1</w:t>
      </w:r>
    </w:p>
    <w:p w14:paraId="2577AAC2" w14:textId="481CD321" w:rsidR="00304660" w:rsidRDefault="00304660" w:rsidP="00423884">
      <w:pPr>
        <w:pStyle w:val="ListParagraph"/>
        <w:numPr>
          <w:ilvl w:val="0"/>
          <w:numId w:val="7"/>
        </w:numPr>
      </w:pPr>
      <w:r>
        <w:t>Urinary tract infection: N30.0, N34.1, N35.1, N37, N39.0</w:t>
      </w:r>
    </w:p>
    <w:p w14:paraId="14DC6DBC" w14:textId="6DDA76F0" w:rsidR="00304660" w:rsidRDefault="00304660" w:rsidP="00FE6497">
      <w:pPr>
        <w:pStyle w:val="ListParagraph"/>
        <w:numPr>
          <w:ilvl w:val="0"/>
          <w:numId w:val="7"/>
        </w:numPr>
      </w:pPr>
      <w:r w:rsidRPr="00304660">
        <w:t>Reproductive system infections, male</w:t>
      </w:r>
      <w:r>
        <w:t>: N41.0 - N41.3, N43.1, N45, N48.1 - N48.2, N49, N51</w:t>
      </w:r>
    </w:p>
    <w:p w14:paraId="7111D563" w14:textId="3B42F53A" w:rsidR="00304660" w:rsidRDefault="00304660" w:rsidP="00304660">
      <w:pPr>
        <w:pStyle w:val="ListParagraph"/>
        <w:numPr>
          <w:ilvl w:val="0"/>
          <w:numId w:val="7"/>
        </w:numPr>
      </w:pPr>
      <w:r w:rsidRPr="00304660">
        <w:t xml:space="preserve">Reproductive system infections, </w:t>
      </w:r>
      <w:r>
        <w:t>fe</w:t>
      </w:r>
      <w:r w:rsidRPr="00304660">
        <w:t>male</w:t>
      </w:r>
      <w:r>
        <w:t xml:space="preserve">: </w:t>
      </w:r>
      <w:r w:rsidRPr="00304660">
        <w:t>N70 - N73, N75</w:t>
      </w:r>
      <w:r>
        <w:t>.</w:t>
      </w:r>
      <w:r w:rsidRPr="00304660">
        <w:t>0 - N75</w:t>
      </w:r>
      <w:r>
        <w:t>.</w:t>
      </w:r>
      <w:r w:rsidRPr="00304660">
        <w:t>1, N76</w:t>
      </w:r>
      <w:r>
        <w:t>.</w:t>
      </w:r>
      <w:r w:rsidRPr="00304660">
        <w:t>4, N87</w:t>
      </w:r>
    </w:p>
    <w:p w14:paraId="12C68EAF" w14:textId="10A4940D" w:rsidR="00304660" w:rsidRDefault="000D538B" w:rsidP="000D538B">
      <w:pPr>
        <w:pStyle w:val="ListParagraph"/>
        <w:numPr>
          <w:ilvl w:val="0"/>
          <w:numId w:val="7"/>
        </w:numPr>
      </w:pPr>
      <w:r w:rsidRPr="000D538B">
        <w:t>Skin infections, typical</w:t>
      </w:r>
      <w:r>
        <w:t xml:space="preserve">: </w:t>
      </w:r>
      <w:r w:rsidRPr="000D538B">
        <w:t>A46, L00 - L04, L05</w:t>
      </w:r>
      <w:r>
        <w:t>.</w:t>
      </w:r>
      <w:r w:rsidRPr="000D538B">
        <w:t>0, L08</w:t>
      </w:r>
    </w:p>
    <w:p w14:paraId="14D07451" w14:textId="475B74A8" w:rsidR="000D538B" w:rsidRDefault="000D538B" w:rsidP="00313919">
      <w:pPr>
        <w:pStyle w:val="ListParagraph"/>
        <w:numPr>
          <w:ilvl w:val="0"/>
          <w:numId w:val="7"/>
        </w:numPr>
      </w:pPr>
      <w:r w:rsidRPr="000D538B">
        <w:t xml:space="preserve">Skin infections, </w:t>
      </w:r>
      <w:r>
        <w:t>other: B86, S10.13, S10.83, S10.93, S20.13, S20.33, S20.43, S20.83, S30.83, S30.93, S40.83, S50.83, S60.83, S70.83, S80.83, S90.83, T0.09, T09.03, T11.08, T13.03, T14.03, T63.3, T63.4, T79.3, T89.01, T89.02</w:t>
      </w:r>
    </w:p>
    <w:p w14:paraId="1A97313E" w14:textId="265CDE37" w:rsidR="0056175D" w:rsidRDefault="0056175D" w:rsidP="0056175D">
      <w:pPr>
        <w:pStyle w:val="ListParagraph"/>
        <w:numPr>
          <w:ilvl w:val="0"/>
          <w:numId w:val="7"/>
        </w:numPr>
      </w:pPr>
      <w:r w:rsidRPr="0056175D">
        <w:t>Breast infections</w:t>
      </w:r>
      <w:r>
        <w:t>: N61</w:t>
      </w:r>
    </w:p>
    <w:p w14:paraId="53C59F2C" w14:textId="280718DF" w:rsidR="0056175D" w:rsidRDefault="0056175D" w:rsidP="0056175D">
      <w:pPr>
        <w:pStyle w:val="ListParagraph"/>
        <w:numPr>
          <w:ilvl w:val="0"/>
          <w:numId w:val="7"/>
        </w:numPr>
      </w:pPr>
      <w:r w:rsidRPr="0056175D">
        <w:t>Osteomyelitis</w:t>
      </w:r>
      <w:r>
        <w:t xml:space="preserve">: </w:t>
      </w:r>
      <w:r w:rsidRPr="0056175D">
        <w:t>M46</w:t>
      </w:r>
      <w:r>
        <w:t>.</w:t>
      </w:r>
      <w:r w:rsidRPr="0056175D">
        <w:t>2 - M46</w:t>
      </w:r>
      <w:r>
        <w:t>.</w:t>
      </w:r>
      <w:r w:rsidRPr="0056175D">
        <w:t>5</w:t>
      </w:r>
    </w:p>
    <w:p w14:paraId="3351DFC8" w14:textId="44FC7D53" w:rsidR="0056175D" w:rsidRDefault="0056175D" w:rsidP="0056175D">
      <w:pPr>
        <w:pStyle w:val="ListParagraph"/>
        <w:numPr>
          <w:ilvl w:val="0"/>
          <w:numId w:val="7"/>
        </w:numPr>
      </w:pPr>
      <w:r w:rsidRPr="0056175D">
        <w:t>Joint infections</w:t>
      </w:r>
      <w:r>
        <w:t>: M00 – M01</w:t>
      </w:r>
    </w:p>
    <w:p w14:paraId="2560AD00" w14:textId="4EA160B9" w:rsidR="0056175D" w:rsidRDefault="0056175D" w:rsidP="001113BF">
      <w:pPr>
        <w:pStyle w:val="ListParagraph"/>
        <w:numPr>
          <w:ilvl w:val="0"/>
          <w:numId w:val="7"/>
        </w:numPr>
      </w:pPr>
      <w:r w:rsidRPr="0056175D">
        <w:t>Connective tissue infections</w:t>
      </w:r>
      <w:r>
        <w:t>: M02.1, M02.3, M03, M60.0, M63.0 - M63.2, M65.0 - M65.1, M68.0, M71.0 - M71.1, M89.6</w:t>
      </w:r>
    </w:p>
    <w:p w14:paraId="20086FAD" w14:textId="5A7A1CC9" w:rsidR="0056175D" w:rsidRDefault="0056175D" w:rsidP="00CA79C4">
      <w:pPr>
        <w:pStyle w:val="ListParagraph"/>
        <w:numPr>
          <w:ilvl w:val="0"/>
          <w:numId w:val="7"/>
        </w:numPr>
      </w:pPr>
      <w:r w:rsidRPr="0056175D">
        <w:t>Neoplasms from infection</w:t>
      </w:r>
      <w:r>
        <w:t>: C11, C16.1 - C16.6, C16.8, C16.9, C21.0, C21.1, C22.0, C46, C53, D00.2, D01.3, D06</w:t>
      </w:r>
    </w:p>
    <w:p w14:paraId="19AF2BD4" w14:textId="47A04A3F" w:rsidR="0056175D" w:rsidRDefault="0056175D" w:rsidP="0014451D">
      <w:pPr>
        <w:pStyle w:val="ListParagraph"/>
        <w:numPr>
          <w:ilvl w:val="0"/>
          <w:numId w:val="7"/>
        </w:numPr>
      </w:pPr>
      <w:r w:rsidRPr="0056175D">
        <w:lastRenderedPageBreak/>
        <w:t>Postoperative infections</w:t>
      </w:r>
      <w:r>
        <w:t>: T80.2, T81.4, T82.6, T82.7, T83.5, T83.6, T84.5 - T84.7, T85.7, T87.4</w:t>
      </w:r>
    </w:p>
    <w:p w14:paraId="6B4D205C" w14:textId="2CB9FB57" w:rsidR="0056175D" w:rsidRDefault="00330E15" w:rsidP="00733078">
      <w:pPr>
        <w:pStyle w:val="ListParagraph"/>
        <w:numPr>
          <w:ilvl w:val="0"/>
          <w:numId w:val="7"/>
        </w:numPr>
      </w:pPr>
      <w:r w:rsidRPr="00330E15">
        <w:t>Adverse effect of I</w:t>
      </w:r>
      <w:r>
        <w:t xml:space="preserve">nfectious </w:t>
      </w:r>
      <w:r w:rsidRPr="00330E15">
        <w:t>D</w:t>
      </w:r>
      <w:r>
        <w:t>isease</w:t>
      </w:r>
      <w:r w:rsidRPr="00330E15">
        <w:t xml:space="preserve"> </w:t>
      </w:r>
      <w:r>
        <w:t>T</w:t>
      </w:r>
      <w:r w:rsidRPr="00330E15">
        <w:t>reatment</w:t>
      </w:r>
      <w:r>
        <w:t>: R76.1 - R76.2, T36, T37, T48.5, T48.7, T49.0, T49.5, T49.6, T49.9, T78.8 - T78.9, T88.0 - T88.1, T88.7</w:t>
      </w:r>
    </w:p>
    <w:p w14:paraId="75EC10DE" w14:textId="5D580DF8" w:rsidR="00330E15" w:rsidRDefault="00EF24D9" w:rsidP="001E5C08">
      <w:pPr>
        <w:pStyle w:val="ListParagraph"/>
        <w:numPr>
          <w:ilvl w:val="0"/>
          <w:numId w:val="7"/>
        </w:numPr>
      </w:pPr>
      <w:r w:rsidRPr="00EF24D9">
        <w:t>Other Bacterial infections</w:t>
      </w:r>
      <w:r>
        <w:t>: A20 - A28, A30 - A38, A42 - A44, A48.0, A48.3, A48.4, A48.8, A49, A65 - A71, A74, A75, A77 - A79, B95 - B96</w:t>
      </w:r>
    </w:p>
    <w:p w14:paraId="161CCBEC" w14:textId="09C080D9" w:rsidR="00EF24D9" w:rsidRDefault="00EF24D9" w:rsidP="006F556B">
      <w:pPr>
        <w:pStyle w:val="ListParagraph"/>
        <w:numPr>
          <w:ilvl w:val="0"/>
          <w:numId w:val="7"/>
        </w:numPr>
      </w:pPr>
      <w:r w:rsidRPr="00EF24D9">
        <w:t>Other Viral infections</w:t>
      </w:r>
      <w:r>
        <w:t>: A90 - A96, A98 - A99, B00 - B07, B09, B25 - B27, B33.0, B33.1, B33.3 - B34, B97</w:t>
      </w:r>
    </w:p>
    <w:p w14:paraId="391BC1F9" w14:textId="19183F6D" w:rsidR="00EF24D9" w:rsidRDefault="00EF24D9" w:rsidP="00EF24D9">
      <w:pPr>
        <w:pStyle w:val="ListParagraph"/>
        <w:numPr>
          <w:ilvl w:val="0"/>
          <w:numId w:val="7"/>
        </w:numPr>
      </w:pPr>
      <w:r w:rsidRPr="00EF24D9">
        <w:t>Other Mycoses</w:t>
      </w:r>
      <w:r>
        <w:t>: B35 – B49</w:t>
      </w:r>
    </w:p>
    <w:p w14:paraId="5245FA9C" w14:textId="2DA42D7C" w:rsidR="00EF24D9" w:rsidRDefault="00EF24D9" w:rsidP="00EF24D9">
      <w:pPr>
        <w:pStyle w:val="ListParagraph"/>
        <w:numPr>
          <w:ilvl w:val="0"/>
          <w:numId w:val="7"/>
        </w:numPr>
      </w:pPr>
      <w:r w:rsidRPr="00EF24D9">
        <w:t>Other Protozoan infections</w:t>
      </w:r>
      <w:r>
        <w:t xml:space="preserve">: </w:t>
      </w:r>
      <w:r w:rsidRPr="00EF24D9">
        <w:t>B50 - B58, B60, B64</w:t>
      </w:r>
    </w:p>
    <w:p w14:paraId="0E71B921" w14:textId="7AEBD373" w:rsidR="00EF24D9" w:rsidRDefault="00EF24D9" w:rsidP="00213E70">
      <w:pPr>
        <w:pStyle w:val="ListParagraph"/>
        <w:numPr>
          <w:ilvl w:val="0"/>
          <w:numId w:val="7"/>
        </w:numPr>
      </w:pPr>
      <w:r>
        <w:t>Other infectious diseases: B65 - B83, B85, B87 - B89, B94, B99, E033, E32</w:t>
      </w:r>
      <w:r w:rsidR="00A54004">
        <w:t>.</w:t>
      </w:r>
      <w:r>
        <w:t>1, F02</w:t>
      </w:r>
      <w:r w:rsidR="00A54004">
        <w:t>.</w:t>
      </w:r>
      <w:r>
        <w:t>4, F071, I88</w:t>
      </w:r>
      <w:r w:rsidR="00A54004">
        <w:t>.</w:t>
      </w:r>
      <w:r>
        <w:t>1 - I88</w:t>
      </w:r>
      <w:r w:rsidR="00A54004">
        <w:t>.9</w:t>
      </w:r>
      <w:r>
        <w:t>, T64</w:t>
      </w:r>
    </w:p>
    <w:p w14:paraId="5D5E5414" w14:textId="6940131C" w:rsidR="00D314EC" w:rsidRPr="00D314EC" w:rsidRDefault="00621795">
      <w:r>
        <w:t xml:space="preserve">4. </w:t>
      </w:r>
      <w:r w:rsidR="00D314EC">
        <w:t>Respiratory condition: A15 - A19, J00 - J06, J10 - J16, J18, J21, J45</w:t>
      </w:r>
      <w:r w:rsidR="00F410DD">
        <w:t xml:space="preserve"> -</w:t>
      </w:r>
      <w:r w:rsidR="00D314EC">
        <w:t xml:space="preserve"> J47</w:t>
      </w:r>
    </w:p>
    <w:p w14:paraId="10B4EAF5" w14:textId="563EC57E" w:rsidR="00D314EC" w:rsidRDefault="00621795">
      <w:r>
        <w:t xml:space="preserve">5. </w:t>
      </w:r>
      <w:r w:rsidR="00D314EC">
        <w:t>Preventable hospitalisation</w:t>
      </w:r>
      <w:r w:rsidR="00A54004">
        <w:t>, including</w:t>
      </w:r>
      <w:r w:rsidR="00D314EC">
        <w:t xml:space="preserve">: </w:t>
      </w:r>
    </w:p>
    <w:p w14:paraId="6B84B992" w14:textId="4E493436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Acute bronchiolitis</w:t>
      </w:r>
      <w:r>
        <w:rPr>
          <w:rFonts w:cstheme="minorHAnsi"/>
        </w:rPr>
        <w:t>: J21</w:t>
      </w:r>
    </w:p>
    <w:p w14:paraId="5DD0156A" w14:textId="458F99C6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I00 - I02Acute rheumatic fever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 xml:space="preserve">I00 - I02 </w:t>
      </w:r>
    </w:p>
    <w:p w14:paraId="12D27B9F" w14:textId="6E38C3CD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Acute upper respiratory tract infection excluding croup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 xml:space="preserve">J00 - J03, J06 </w:t>
      </w:r>
    </w:p>
    <w:p w14:paraId="2FDD3CC2" w14:textId="4ABE1A5B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Asthma</w:t>
      </w:r>
      <w:r>
        <w:rPr>
          <w:rFonts w:cstheme="minorHAnsi"/>
        </w:rPr>
        <w:t>: J45, J46</w:t>
      </w:r>
    </w:p>
    <w:p w14:paraId="5570A894" w14:textId="4213A272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Bronchiectasis</w:t>
      </w:r>
      <w:r>
        <w:rPr>
          <w:rFonts w:cstheme="minorHAnsi"/>
        </w:rPr>
        <w:t>: J47</w:t>
      </w:r>
    </w:p>
    <w:p w14:paraId="5E002841" w14:textId="30B62E43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Bacterial meningitis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G00</w:t>
      </w:r>
      <w:r>
        <w:rPr>
          <w:rFonts w:cstheme="minorHAnsi"/>
        </w:rPr>
        <w:t>,</w:t>
      </w:r>
      <w:r w:rsidRPr="00DE6948">
        <w:rPr>
          <w:rFonts w:cstheme="minorHAnsi"/>
        </w:rPr>
        <w:t xml:space="preserve"> G01</w:t>
      </w:r>
    </w:p>
    <w:p w14:paraId="4715346F" w14:textId="6024F659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Bacterial/ Unspecified pneumonia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J13 - J16, J18</w:t>
      </w:r>
    </w:p>
    <w:p w14:paraId="1389529B" w14:textId="59744F4D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Constipation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K59</w:t>
      </w:r>
      <w:r>
        <w:rPr>
          <w:rFonts w:cstheme="minorHAnsi"/>
        </w:rPr>
        <w:t>.</w:t>
      </w:r>
      <w:r w:rsidRPr="00DE6948">
        <w:rPr>
          <w:rFonts w:cstheme="minorHAnsi"/>
        </w:rPr>
        <w:t>0</w:t>
      </w:r>
    </w:p>
    <w:p w14:paraId="1632B457" w14:textId="6346F5D6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Chronic rheumatic heart disease</w:t>
      </w:r>
      <w:r>
        <w:rPr>
          <w:rFonts w:cstheme="minorHAnsi"/>
        </w:rPr>
        <w:t>: I05 - I09</w:t>
      </w:r>
    </w:p>
    <w:p w14:paraId="323D31A4" w14:textId="7EFBF6B8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Croup, acute laryngitis, tracheitis</w:t>
      </w:r>
      <w:r>
        <w:rPr>
          <w:rFonts w:cstheme="minorHAnsi"/>
        </w:rPr>
        <w:t>:</w:t>
      </w:r>
      <w:r w:rsidRPr="00DE6948">
        <w:rPr>
          <w:rFonts w:cstheme="minorHAnsi"/>
        </w:rPr>
        <w:t xml:space="preserve"> J04, J05</w:t>
      </w:r>
      <w:r>
        <w:rPr>
          <w:rFonts w:cstheme="minorHAnsi"/>
        </w:rPr>
        <w:t>.</w:t>
      </w:r>
      <w:r w:rsidRPr="00DE6948">
        <w:rPr>
          <w:rFonts w:cstheme="minorHAnsi"/>
        </w:rPr>
        <w:t>0</w:t>
      </w:r>
    </w:p>
    <w:p w14:paraId="70A637B8" w14:textId="5EAA15B2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Dental (dental caries, pulp, periodontal)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K02, K04, K05</w:t>
      </w:r>
    </w:p>
    <w:p w14:paraId="33B47133" w14:textId="40F46551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Dermatitis/eczema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L20 - L30</w:t>
      </w:r>
    </w:p>
    <w:p w14:paraId="2C6785F9" w14:textId="1CCA10C8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Febrile convulsions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R560</w:t>
      </w:r>
    </w:p>
    <w:p w14:paraId="1A8B7022" w14:textId="4ED104B6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Gastroenteritis</w:t>
      </w:r>
      <w:r>
        <w:rPr>
          <w:rFonts w:cstheme="minorHAnsi"/>
        </w:rPr>
        <w:t>:</w:t>
      </w:r>
      <w:r w:rsidRPr="00DE6948">
        <w:rPr>
          <w:rFonts w:cstheme="minorHAnsi"/>
        </w:rPr>
        <w:t xml:space="preserve"> A00 - A09, R11, K52</w:t>
      </w:r>
      <w:r>
        <w:rPr>
          <w:rFonts w:cstheme="minorHAnsi"/>
        </w:rPr>
        <w:t>.</w:t>
      </w:r>
      <w:r w:rsidRPr="00DE6948">
        <w:rPr>
          <w:rFonts w:cstheme="minorHAnsi"/>
        </w:rPr>
        <w:t>9</w:t>
      </w:r>
    </w:p>
    <w:p w14:paraId="7259978C" w14:textId="7660D127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Gastro oesophageal reflux</w:t>
      </w:r>
      <w:r>
        <w:rPr>
          <w:rFonts w:cstheme="minorHAnsi"/>
        </w:rPr>
        <w:t>: K21</w:t>
      </w:r>
    </w:p>
    <w:p w14:paraId="7217D5D6" w14:textId="044B5C9B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Meningococcal disease</w:t>
      </w:r>
      <w:r>
        <w:rPr>
          <w:rFonts w:cstheme="minorHAnsi"/>
        </w:rPr>
        <w:t>: A39</w:t>
      </w:r>
    </w:p>
    <w:p w14:paraId="177355E0" w14:textId="1C0428CC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Nutritional deficiency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E40 - E64, D50 - D53</w:t>
      </w:r>
    </w:p>
    <w:p w14:paraId="3EB231D7" w14:textId="797AB584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Otitis media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H65 - H67</w:t>
      </w:r>
    </w:p>
    <w:p w14:paraId="552ED92D" w14:textId="29349BE0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Osteomyelitis</w:t>
      </w:r>
      <w:r>
        <w:rPr>
          <w:rFonts w:cstheme="minorHAnsi"/>
        </w:rPr>
        <w:t>: M86</w:t>
      </w:r>
    </w:p>
    <w:p w14:paraId="014E658C" w14:textId="0763CF03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Vaccine preventable diseases</w:t>
      </w:r>
      <w:r>
        <w:rPr>
          <w:rFonts w:cstheme="minorHAnsi"/>
        </w:rPr>
        <w:t xml:space="preserve">: </w:t>
      </w:r>
      <w:r w:rsidRPr="00DE6948">
        <w:rPr>
          <w:rFonts w:cstheme="minorHAnsi"/>
        </w:rPr>
        <w:t>P35</w:t>
      </w:r>
      <w:r>
        <w:rPr>
          <w:rFonts w:cstheme="minorHAnsi"/>
        </w:rPr>
        <w:t>.</w:t>
      </w:r>
      <w:r w:rsidRPr="00DE6948">
        <w:rPr>
          <w:rFonts w:cstheme="minorHAnsi"/>
        </w:rPr>
        <w:t>0, A33 - A37, A80, B16, B18</w:t>
      </w:r>
      <w:r>
        <w:rPr>
          <w:rFonts w:cstheme="minorHAnsi"/>
        </w:rPr>
        <w:t>.</w:t>
      </w:r>
      <w:r w:rsidRPr="00DE6948">
        <w:rPr>
          <w:rFonts w:cstheme="minorHAnsi"/>
        </w:rPr>
        <w:t>0 - B18</w:t>
      </w:r>
      <w:r>
        <w:rPr>
          <w:rFonts w:cstheme="minorHAnsi"/>
        </w:rPr>
        <w:t>.</w:t>
      </w:r>
      <w:r w:rsidRPr="00DE6948">
        <w:rPr>
          <w:rFonts w:cstheme="minorHAnsi"/>
        </w:rPr>
        <w:t>1, B05 - B06, B26, M01</w:t>
      </w:r>
      <w:r>
        <w:rPr>
          <w:rFonts w:cstheme="minorHAnsi"/>
        </w:rPr>
        <w:t>.</w:t>
      </w:r>
      <w:r w:rsidRPr="00DE6948">
        <w:rPr>
          <w:rFonts w:cstheme="minorHAnsi"/>
        </w:rPr>
        <w:t>4</w:t>
      </w:r>
    </w:p>
    <w:p w14:paraId="379A694D" w14:textId="2F537E4A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Skin infection</w:t>
      </w:r>
      <w:r w:rsidR="00621795">
        <w:rPr>
          <w:rFonts w:cstheme="minorHAnsi"/>
        </w:rPr>
        <w:t>:</w:t>
      </w:r>
      <w:r w:rsidRPr="00DE6948">
        <w:rPr>
          <w:rFonts w:cstheme="minorHAnsi"/>
        </w:rPr>
        <w:t xml:space="preserve"> </w:t>
      </w:r>
      <w:r w:rsidR="00621795" w:rsidRPr="00DE6948">
        <w:rPr>
          <w:rFonts w:cstheme="minorHAnsi"/>
        </w:rPr>
        <w:t>L00 - L05, L08, L98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0, J34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0, H01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0, H00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0</w:t>
      </w:r>
    </w:p>
    <w:p w14:paraId="39C686B7" w14:textId="3C8E5DF7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Tuberculosis</w:t>
      </w:r>
      <w:r w:rsidR="00621795">
        <w:rPr>
          <w:rFonts w:cstheme="minorHAnsi"/>
        </w:rPr>
        <w:t>:</w:t>
      </w:r>
      <w:r w:rsidRPr="00DE6948">
        <w:rPr>
          <w:rFonts w:cstheme="minorHAnsi"/>
        </w:rPr>
        <w:t xml:space="preserve"> </w:t>
      </w:r>
      <w:r w:rsidR="00621795">
        <w:rPr>
          <w:rFonts w:cstheme="minorHAnsi"/>
        </w:rPr>
        <w:t>A15 - A19</w:t>
      </w:r>
    </w:p>
    <w:p w14:paraId="102AF453" w14:textId="1DC7A467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Urinary tract infection</w:t>
      </w:r>
      <w:r w:rsidR="00621795">
        <w:rPr>
          <w:rFonts w:cstheme="minorHAnsi"/>
        </w:rPr>
        <w:t xml:space="preserve">: </w:t>
      </w:r>
      <w:r w:rsidR="00621795" w:rsidRPr="00DE6948">
        <w:rPr>
          <w:rFonts w:cstheme="minorHAnsi"/>
        </w:rPr>
        <w:t>N10, N12, N30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0, N39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0, N13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6, N30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9</w:t>
      </w:r>
    </w:p>
    <w:p w14:paraId="5AEBBF76" w14:textId="47E432AC" w:rsidR="00DE6948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Viral pneumonia</w:t>
      </w:r>
      <w:r w:rsidR="00621795">
        <w:rPr>
          <w:rFonts w:cstheme="minorHAnsi"/>
        </w:rPr>
        <w:t xml:space="preserve">: </w:t>
      </w:r>
      <w:r w:rsidR="00621795" w:rsidRPr="00DE6948">
        <w:rPr>
          <w:rFonts w:cstheme="minorHAnsi"/>
        </w:rPr>
        <w:t>J12, J10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0, J11</w:t>
      </w:r>
      <w:r w:rsidR="00621795">
        <w:rPr>
          <w:rFonts w:cstheme="minorHAnsi"/>
        </w:rPr>
        <w:t>.</w:t>
      </w:r>
      <w:r w:rsidR="00621795" w:rsidRPr="00DE6948">
        <w:rPr>
          <w:rFonts w:cstheme="minorHAnsi"/>
        </w:rPr>
        <w:t>0</w:t>
      </w:r>
    </w:p>
    <w:p w14:paraId="211CEB42" w14:textId="19CABF3E" w:rsidR="00DE6948" w:rsidRPr="00DE6948" w:rsidRDefault="00621795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Viral / other / unspecified meningitis</w:t>
      </w:r>
      <w:r>
        <w:rPr>
          <w:rFonts w:cstheme="minorHAnsi"/>
        </w:rPr>
        <w:t>:</w:t>
      </w:r>
      <w:r w:rsidRPr="00DE6948">
        <w:rPr>
          <w:rFonts w:cstheme="minorHAnsi"/>
        </w:rPr>
        <w:t xml:space="preserve"> </w:t>
      </w:r>
      <w:r w:rsidR="00DE6948" w:rsidRPr="00DE6948">
        <w:rPr>
          <w:rFonts w:cstheme="minorHAnsi"/>
        </w:rPr>
        <w:t>A87,G02 - G03</w:t>
      </w:r>
    </w:p>
    <w:p w14:paraId="6E3D2CB2" w14:textId="3A3849B1" w:rsidR="00D314EC" w:rsidRPr="00DE6948" w:rsidRDefault="00DE6948" w:rsidP="00DE6948">
      <w:pPr>
        <w:pStyle w:val="ListParagraph"/>
        <w:numPr>
          <w:ilvl w:val="0"/>
          <w:numId w:val="7"/>
        </w:numPr>
        <w:rPr>
          <w:rFonts w:cstheme="minorHAnsi"/>
        </w:rPr>
      </w:pPr>
      <w:r w:rsidRPr="00DE6948">
        <w:rPr>
          <w:rFonts w:cstheme="minorHAnsi"/>
        </w:rPr>
        <w:t>Viral infection of unspecified site</w:t>
      </w:r>
      <w:r w:rsidR="00621795">
        <w:rPr>
          <w:rFonts w:cstheme="minorHAnsi"/>
        </w:rPr>
        <w:t xml:space="preserve">: </w:t>
      </w:r>
      <w:r w:rsidR="00621795" w:rsidRPr="00DE6948">
        <w:rPr>
          <w:rFonts w:cstheme="minorHAnsi"/>
        </w:rPr>
        <w:t>B34</w:t>
      </w:r>
    </w:p>
    <w:sectPr w:rsidR="00D314EC" w:rsidRPr="00DE6948" w:rsidSect="00481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B187B"/>
    <w:multiLevelType w:val="hybridMultilevel"/>
    <w:tmpl w:val="601C86F6"/>
    <w:lvl w:ilvl="0" w:tplc="2FD8C2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85180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970B1E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A41D4C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B27174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9C09D9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B7374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335"/>
    <w:rsid w:val="0003679F"/>
    <w:rsid w:val="000C3335"/>
    <w:rsid w:val="000D3FDD"/>
    <w:rsid w:val="000D538B"/>
    <w:rsid w:val="000D6820"/>
    <w:rsid w:val="000F06D2"/>
    <w:rsid w:val="00153EDA"/>
    <w:rsid w:val="001D1DC5"/>
    <w:rsid w:val="001E316C"/>
    <w:rsid w:val="00206F2B"/>
    <w:rsid w:val="002126EB"/>
    <w:rsid w:val="0025459D"/>
    <w:rsid w:val="00277D6F"/>
    <w:rsid w:val="00304660"/>
    <w:rsid w:val="00330E15"/>
    <w:rsid w:val="00352494"/>
    <w:rsid w:val="003730F1"/>
    <w:rsid w:val="00382E4B"/>
    <w:rsid w:val="00391EB7"/>
    <w:rsid w:val="003A17A0"/>
    <w:rsid w:val="00415580"/>
    <w:rsid w:val="0046463D"/>
    <w:rsid w:val="00481148"/>
    <w:rsid w:val="00493180"/>
    <w:rsid w:val="0056175D"/>
    <w:rsid w:val="00582CF1"/>
    <w:rsid w:val="005B7EE5"/>
    <w:rsid w:val="00621795"/>
    <w:rsid w:val="006A2A5A"/>
    <w:rsid w:val="006A75E0"/>
    <w:rsid w:val="00714A59"/>
    <w:rsid w:val="00762D04"/>
    <w:rsid w:val="0076709C"/>
    <w:rsid w:val="007E44FD"/>
    <w:rsid w:val="00802F11"/>
    <w:rsid w:val="00842C0B"/>
    <w:rsid w:val="0085113D"/>
    <w:rsid w:val="00875A2C"/>
    <w:rsid w:val="00900C54"/>
    <w:rsid w:val="009A2F03"/>
    <w:rsid w:val="009D3C67"/>
    <w:rsid w:val="00A20587"/>
    <w:rsid w:val="00A22352"/>
    <w:rsid w:val="00A54004"/>
    <w:rsid w:val="00A732B1"/>
    <w:rsid w:val="00A96751"/>
    <w:rsid w:val="00AE7187"/>
    <w:rsid w:val="00B03BB4"/>
    <w:rsid w:val="00B17128"/>
    <w:rsid w:val="00B2602F"/>
    <w:rsid w:val="00B930A2"/>
    <w:rsid w:val="00BE71B5"/>
    <w:rsid w:val="00C7755D"/>
    <w:rsid w:val="00CD773E"/>
    <w:rsid w:val="00D314EC"/>
    <w:rsid w:val="00DE6948"/>
    <w:rsid w:val="00E74E5D"/>
    <w:rsid w:val="00EF24D9"/>
    <w:rsid w:val="00F13EF6"/>
    <w:rsid w:val="00F36175"/>
    <w:rsid w:val="00F410DD"/>
    <w:rsid w:val="00F72234"/>
    <w:rsid w:val="00FE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2E4B"/>
  <w15:chartTrackingRefBased/>
  <w15:docId w15:val="{D2DCF56B-10F6-49FB-B62D-279D587C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CF1"/>
    <w:pPr>
      <w:ind w:left="720"/>
      <w:contextualSpacing/>
    </w:pPr>
  </w:style>
  <w:style w:type="table" w:styleId="TableGrid">
    <w:name w:val="Table Grid"/>
    <w:basedOn w:val="TableNormal"/>
    <w:uiPriority w:val="39"/>
    <w:rsid w:val="000D3F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4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4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D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2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Shackleton</dc:creator>
  <cp:keywords/>
  <dc:description/>
  <cp:lastModifiedBy> </cp:lastModifiedBy>
  <cp:revision>5</cp:revision>
  <cp:lastPrinted>2019-05-29T01:39:00Z</cp:lastPrinted>
  <dcterms:created xsi:type="dcterms:W3CDTF">2020-04-30T03:06:00Z</dcterms:created>
  <dcterms:modified xsi:type="dcterms:W3CDTF">2020-07-30T23:49:00Z</dcterms:modified>
</cp:coreProperties>
</file>